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>1S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 The results of Univariabl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 xml:space="preserve"> and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Multivariable analysis</w:t>
      </w:r>
    </w:p>
    <w:p>
      <w:pPr>
        <w:rPr>
          <w:rFonts w:ascii="Times New Roman" w:hAnsi="Times New Roman" w:eastAsia="宋体" w:cs="Times New Roman"/>
          <w:bCs/>
          <w:kern w:val="0"/>
          <w:sz w:val="24"/>
          <w:szCs w:val="24"/>
        </w:rPr>
      </w:pPr>
    </w:p>
    <w:tbl>
      <w:tblPr>
        <w:tblStyle w:val="8"/>
        <w:tblW w:w="8679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4"/>
        <w:gridCol w:w="2666"/>
        <w:gridCol w:w="3189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7" w:hRule="atLeast"/>
        </w:trPr>
        <w:tc>
          <w:tcPr>
            <w:tcW w:w="2824" w:type="dxa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66" w:type="dxa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nivariable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,95% CI, P)</w:t>
            </w:r>
          </w:p>
        </w:tc>
        <w:tc>
          <w:tcPr>
            <w:tcW w:w="3189" w:type="dxa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Multivariable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,95% CI, P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82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82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    Women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f</w:t>
            </w: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f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82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    Men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61 (1.49, 1.74) &lt;0.0001</w:t>
            </w: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26 (0.22, 0.31) &lt;0.000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82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e(years)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5 (1.05, 1.06) &lt;0.0001</w:t>
            </w: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9 (1.08, 1.10) &lt;0.000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82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thanol consumption(g/week)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 (1.00, 1.00) &lt;0.0001</w:t>
            </w: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0 (1.00, 1.00) 0.324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82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moking status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824" w:type="dxa"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ver-smoker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f</w:t>
            </w: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f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824" w:type="dxa"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-smoker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4 (1.31, 1.59) &lt;0.0001</w:t>
            </w: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97 (0.82, 1.14) 0.673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824" w:type="dxa"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urrent-smoker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30 (1.18, 1.43) &lt;0.0001</w:t>
            </w: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89 (0.75, 1.05) 0.167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82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gular exerciser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824" w:type="dxa"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f</w:t>
            </w: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f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824" w:type="dxa"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6 (0.68, 0.85) &lt;0.0001</w:t>
            </w: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66 (0.56, 0.77) &lt;0.000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82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BP(mmHg)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5 (1.05, 1.06) &lt;0.0001</w:t>
            </w: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0 (0.99, 1.01) 0.6678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82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BP(mmHg)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7 (1.07, 1.08) &lt;0.0001</w:t>
            </w: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0 (0.99, 1.01) 0.953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82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MI(kg/m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36 (2.29, 2.43) &lt;0.0001</w:t>
            </w: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.67 (2.57, 2.78) &lt;0.000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82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T (IU/L)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5 (1.05, 1.06) &lt;0.0001</w:t>
            </w: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1 (1.00, 1.01) 0.109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82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T (IU/L)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6 (1.05, 1.07) &lt;0.0001</w:t>
            </w: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0 (0.99, 1.01) 0.897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82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T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IU/L)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2 (1.02, 1.03) &lt;0.0001</w:t>
            </w: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0 (1.00, 1.01) 0.003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82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DL-C (mmol/L)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5 (0.95, 0.96) &lt;0.0001</w:t>
            </w: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99 (0.99, 1.00) 0.001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82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 (mmol/L)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1 (1.01, 1.01) &lt;0.0001</w:t>
            </w: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0 (1.00, 1.00) 0.176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82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 (mmol/L)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1 (1.01, 1.01) &lt;0.0001</w:t>
            </w: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00 (1.00, 1.01) 0.001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82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bA1c (%)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66 (3.24, 4.14) &lt;0.0001</w:t>
            </w: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29 (1.06, 1.57) 0.012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82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PG (mmol/L)</w:t>
            </w:r>
          </w:p>
        </w:tc>
        <w:tc>
          <w:tcPr>
            <w:tcW w:w="26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8 (1.07, 1.08) &lt;0.0001</w:t>
            </w:r>
          </w:p>
        </w:tc>
        <w:tc>
          <w:tcPr>
            <w:tcW w:w="31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 (0.98, 1.00) 0.2478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480" w:lineRule="auto"/>
        <w:rPr>
          <w:rFonts w:hint="eastAsia"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2S Baseline characteristics before and after</w:t>
      </w:r>
      <w:r>
        <w:rPr>
          <w:rFonts w:hint="eastAsia" w:ascii="Times New Roman" w:hAnsi="Times New Roman" w:cs="Times New Roman"/>
          <w:b/>
          <w:bCs/>
        </w:rPr>
        <w:t xml:space="preserve"> 1-to-2</w:t>
      </w:r>
      <w:r>
        <w:rPr>
          <w:rFonts w:ascii="Times New Roman" w:hAnsi="Times New Roman" w:cs="Times New Roman"/>
          <w:b/>
          <w:bCs/>
        </w:rPr>
        <w:t xml:space="preserve"> propensity score matching. </w:t>
      </w:r>
    </w:p>
    <w:tbl>
      <w:tblPr>
        <w:tblStyle w:val="4"/>
        <w:tblW w:w="756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788"/>
        <w:gridCol w:w="1660"/>
        <w:gridCol w:w="1495"/>
        <w:gridCol w:w="83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Characteristic</w:t>
            </w:r>
          </w:p>
        </w:tc>
        <w:tc>
          <w:tcPr>
            <w:tcW w:w="1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Noncentral obesity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Central obesity</w:t>
            </w:r>
          </w:p>
        </w:tc>
        <w:tc>
          <w:tcPr>
            <w:tcW w:w="14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Standardized Difference (100%)</w:t>
            </w: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i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i/>
                <w:sz w:val="13"/>
                <w:szCs w:val="13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Participants</w:t>
            </w:r>
          </w:p>
        </w:tc>
        <w:tc>
          <w:tcPr>
            <w:tcW w:w="1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1666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833</w:t>
            </w:r>
          </w:p>
        </w:tc>
        <w:tc>
          <w:tcPr>
            <w:tcW w:w="14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　</w:t>
            </w: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 xml:space="preserve">Age（years）       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 45.78 ± 8.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46.13 ± 8.9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0.33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BMI (kg/m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 23.05 ± 1.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23.07 ± 1.3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2.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0.63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Gende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631 (37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351 (42.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8.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0.04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30" w:firstLineChars="100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Mal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1035 (62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482 (57.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30" w:firstLineChars="100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Femal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631 (38.5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631 (38.50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SBP (mmHg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117.26 ± 13.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116.55 ± 13.6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0.22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DBP (mmHg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73.75 ± 10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73.30 ± 9.7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4.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0.279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FPG (mg/d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 94.12 ± 7.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93.80 ± 6.9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4.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0.29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 xml:space="preserve">HbA1c (%)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 5.18 ± 0.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5.18 ± 0.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1.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0.66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ALT(U/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 20.87 ± 11.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21.11 ± 11.3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2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0.61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AST(U/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 18.49 ± 6.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18.79 ± 6.6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4.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0.27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GGT(U/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 22.46 ± 19.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22.77 ± 19.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1.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0.70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TC (mg/d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 202.27 ± 33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202.15 ± 32.5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0.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0.93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TG (mg/d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 90.77 ± 59.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89.09 ± 57.7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2.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0.50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HDL-C(mg/d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 53.12 ± 14.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53.42 ± 14.6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2.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0.63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Ethanol consumption (g/wk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 56.36 ± 88.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54.59 ± 87.9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2.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0.63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Smoking stat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0.7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30" w:firstLineChars="100"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 xml:space="preserve">Never smoker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887 (53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458 (5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30" w:firstLineChars="100"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Ever smoke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389 (23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186 (22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30" w:firstLineChars="100"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Current smoke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390 (23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189 (22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Regular exercise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4.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 xml:space="preserve">0.27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30" w:firstLineChars="100"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N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1359 (81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695 (83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178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ind w:firstLine="130" w:firstLineChars="100"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YES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307 (18.4)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138 (16.6)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  <w:r>
              <w:rPr>
                <w:rFonts w:ascii="Times New Roman" w:hAnsi="Times New Roman" w:eastAsia="OTNEJMScalaSansLF" w:cs="Times New Roman"/>
                <w:sz w:val="13"/>
                <w:szCs w:val="13"/>
              </w:rPr>
              <w:t>　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OTNEJMScalaSansLF" w:cs="Times New Roman"/>
                <w:sz w:val="13"/>
                <w:szCs w:val="13"/>
              </w:rPr>
            </w:pPr>
          </w:p>
        </w:tc>
      </w:tr>
    </w:tbl>
    <w:p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eastAsia="OTNEJMScalaSansLF" w:cs="Times New Roman"/>
          <w:sz w:val="13"/>
          <w:szCs w:val="13"/>
        </w:rPr>
      </w:pPr>
    </w:p>
    <w:p>
      <w:pPr>
        <w:widowControl/>
        <w:jc w:val="left"/>
        <w:rPr>
          <w:rFonts w:ascii="Times New Roman" w:hAnsi="Times New Roman" w:eastAsia="OTNEJMScalaSansLF" w:cs="Times New Roman"/>
          <w:sz w:val="13"/>
          <w:szCs w:val="13"/>
        </w:rPr>
      </w:pPr>
    </w:p>
    <w:p>
      <w:pPr>
        <w:widowControl/>
        <w:jc w:val="left"/>
        <w:rPr>
          <w:rFonts w:ascii="Times New Roman" w:hAnsi="Times New Roman" w:eastAsia="OTNEJMScalaSansLF" w:cs="Times New Roman"/>
          <w:sz w:val="13"/>
          <w:szCs w:val="13"/>
        </w:rPr>
      </w:pPr>
    </w:p>
    <w:p>
      <w:pPr>
        <w:widowControl/>
        <w:jc w:val="left"/>
        <w:rPr>
          <w:rFonts w:ascii="Times New Roman" w:hAnsi="Times New Roman" w:eastAsia="OTNEJMScalaSansLF" w:cs="Times New Roman"/>
          <w:sz w:val="13"/>
          <w:szCs w:val="13"/>
        </w:rPr>
      </w:pPr>
    </w:p>
    <w:p>
      <w:pPr>
        <w:widowControl/>
        <w:jc w:val="left"/>
        <w:rPr>
          <w:rFonts w:hint="eastAsia" w:ascii="Times New Roman" w:hAnsi="Times New Roman" w:eastAsia="OTNEJMScalaSansLF" w:cs="Times New Roman"/>
          <w:sz w:val="13"/>
          <w:szCs w:val="13"/>
        </w:rPr>
      </w:pPr>
    </w:p>
    <w:p>
      <w:pPr>
        <w:widowControl/>
        <w:jc w:val="left"/>
        <w:rPr>
          <w:rFonts w:ascii="Times New Roman" w:hAnsi="Times New Roman" w:eastAsia="OTNEJMScalaSansLF" w:cs="Times New Roman"/>
          <w:sz w:val="13"/>
          <w:szCs w:val="13"/>
        </w:rPr>
      </w:pPr>
    </w:p>
    <w:p>
      <w:pPr>
        <w:widowControl/>
        <w:jc w:val="left"/>
        <w:rPr>
          <w:rFonts w:ascii="Times New Roman" w:hAnsi="Times New Roman" w:eastAsia="OTNEJMScalaSansLF" w:cs="Times New Roman"/>
          <w:sz w:val="13"/>
          <w:szCs w:val="13"/>
        </w:rPr>
      </w:pPr>
    </w:p>
    <w:p>
      <w:pPr>
        <w:widowControl/>
        <w:jc w:val="left"/>
        <w:rPr>
          <w:rFonts w:ascii="Times New Roman" w:hAnsi="Times New Roman" w:eastAsia="OTNEJMScalaSansLF" w:cs="Times New Roman"/>
          <w:sz w:val="13"/>
          <w:szCs w:val="13"/>
        </w:rPr>
      </w:pPr>
    </w:p>
    <w:p>
      <w:pPr>
        <w:widowControl/>
        <w:jc w:val="left"/>
        <w:rPr>
          <w:rFonts w:ascii="Times New Roman" w:hAnsi="Times New Roman" w:eastAsia="OTNEJMScalaSansLF" w:cs="Times New Roman"/>
          <w:sz w:val="13"/>
          <w:szCs w:val="13"/>
        </w:rPr>
      </w:pPr>
    </w:p>
    <w:p>
      <w:pPr>
        <w:widowControl/>
        <w:jc w:val="left"/>
        <w:rPr>
          <w:rFonts w:hint="eastAsia" w:ascii="Times New Roman" w:hAnsi="Times New Roman" w:eastAsia="OTNEJMScalaSansLF" w:cs="Times New Roman"/>
          <w:sz w:val="13"/>
          <w:szCs w:val="13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TNEJMScalaSansLF">
    <w:altName w:val="微软雅黑"/>
    <w:panose1 w:val="00000000000000000000"/>
    <w:charset w:val="86"/>
    <w:family w:val="swiss"/>
    <w:pitch w:val="default"/>
    <w:sig w:usb0="00000000" w:usb1="0000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2MDQwNjSxtDQwNzBR0lEKTi0uzszPAykwqgUAiSe/NiwAAAA="/>
    <w:docVar w:name="commondata" w:val="eyJoZGlkIjoiZDNjZDI5ZWY4M2ZiMTI2Zjc3NjQ1OWQwZjczYzg4ZWQifQ=="/>
  </w:docVars>
  <w:rsids>
    <w:rsidRoot w:val="00A149A8"/>
    <w:rsid w:val="00104BA7"/>
    <w:rsid w:val="00134658"/>
    <w:rsid w:val="00242318"/>
    <w:rsid w:val="00535D71"/>
    <w:rsid w:val="005A6DF5"/>
    <w:rsid w:val="00653103"/>
    <w:rsid w:val="00711B0C"/>
    <w:rsid w:val="00875C99"/>
    <w:rsid w:val="00877285"/>
    <w:rsid w:val="008F2EC1"/>
    <w:rsid w:val="009427BA"/>
    <w:rsid w:val="00A149A8"/>
    <w:rsid w:val="00A5428E"/>
    <w:rsid w:val="00B87F2D"/>
    <w:rsid w:val="20D3217C"/>
    <w:rsid w:val="27D15672"/>
    <w:rsid w:val="7A7E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table" w:customStyle="1" w:styleId="8">
    <w:name w:val="清单表 6 彩色1"/>
    <w:basedOn w:val="4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20</Words>
  <Characters>4091</Characters>
  <Lines>36</Lines>
  <Paragraphs>10</Paragraphs>
  <TotalTime>31</TotalTime>
  <ScaleCrop>false</ScaleCrop>
  <LinksUpToDate>false</LinksUpToDate>
  <CharactersWithSpaces>4612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17:50:00Z</dcterms:created>
  <dc:creator>cc</dc:creator>
  <cp:lastModifiedBy>操长春</cp:lastModifiedBy>
  <dcterms:modified xsi:type="dcterms:W3CDTF">2022-07-23T13:08:5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82472CE534E94A2EA83AFB7C3BFFE128</vt:lpwstr>
  </property>
</Properties>
</file>